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OLE_LINK36"/>
      <w:bookmarkStart w:id="1" w:name="OLE_LINK35"/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 The antibodies used in this study.</w:t>
      </w:r>
      <w:bookmarkEnd w:id="0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2667"/>
        <w:gridCol w:w="1156"/>
        <w:gridCol w:w="1251"/>
      </w:tblGrid>
      <w:tr>
        <w:trPr>
          <w:trHeight w:val="285" w:hRule="atLeast"/>
        </w:trPr>
        <w:tc>
          <w:tcPr>
            <w:tcW w:w="3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tibody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pecies specificity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ourc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atalog NO.</w:t>
            </w:r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TLR4 (rabbit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man (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%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dentity wit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tric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ster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1717</w:t>
            </w:r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LC3A/B (rabbi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via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om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OLE_LINK38"/>
            <w:bookmarkStart w:id="3" w:name="OLE_LINK3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58610</w:t>
            </w:r>
            <w:bookmarkEnd w:id="2"/>
            <w:bookmarkEnd w:id="3"/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PCNA (mouse, I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2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t (97% identity with ostrich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-56</w:t>
            </w:r>
            <w:bookmarkEnd w:id="4"/>
            <w:bookmarkEnd w:id="5"/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PC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CK-26,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se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1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via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om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OLE_LINK40"/>
            <w:bookmarkStart w:id="7" w:name="OLE_LINK39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6401</w:t>
            </w:r>
            <w:bookmarkEnd w:id="6"/>
            <w:bookmarkEnd w:id="7"/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S100 (rabbit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via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com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74161</w:t>
            </w:r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ssDNA (mouse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M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ecific for ssDNA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emicon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B3299</w:t>
            </w:r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JNK (mouse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1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man (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%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dentity wit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trich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nta Cruz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7345</w:t>
            </w:r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ER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rabbit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)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man (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%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dentity wit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trich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world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S1112</w:t>
            </w:r>
          </w:p>
        </w:tc>
      </w:tr>
      <w:tr>
        <w:trPr>
          <w:trHeight w:val="285" w:hRule="atLeast"/>
        </w:trPr>
        <w:tc>
          <w:tcPr>
            <w:tcW w:w="32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38 (rabbit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)</w:t>
            </w:r>
          </w:p>
        </w:tc>
        <w:tc>
          <w:tcPr>
            <w:tcW w:w="26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8" w:name="OLE_LINK26"/>
            <w:bookmarkStart w:id="9" w:name="OLE_LINK25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uman (9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%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dentity wit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trich)</w:t>
            </w:r>
            <w:bookmarkEnd w:id="8"/>
            <w:bookmarkEnd w:id="9"/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pitomics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44-1</w:t>
            </w:r>
          </w:p>
        </w:tc>
      </w:tr>
      <w:tr>
        <w:trPr>
          <w:trHeight w:val="285" w:hRule="atLeast"/>
        </w:trPr>
        <w:tc>
          <w:tcPr>
            <w:tcW w:w="3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 (mou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gG)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a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a cruz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-1616r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 xml:space="preserve">The identities between the targeted antigen sequences of those antibodies and those found in ostrich were </w:t>
      </w:r>
      <w:r>
        <w:rPr>
          <w:rFonts w:cs="Times New Roman" w:ascii="Times New Roman" w:hAnsi="Times New Roman"/>
          <w:sz w:val="18"/>
          <w:szCs w:val="18"/>
        </w:rPr>
        <w:t>compared</w:t>
      </w:r>
      <w:r>
        <w:rPr>
          <w:rFonts w:cs="Times New Roman" w:ascii="Times New Roman" w:hAnsi="Times New Roman"/>
          <w:sz w:val="18"/>
          <w:szCs w:val="18"/>
        </w:rPr>
        <w:t xml:space="preserve"> using NCBI BLAST program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5:18:00Z</dcterms:created>
  <dc:creator>微软用户</dc:creator>
  <dc:description/>
  <cp:keywords/>
  <dc:language>en-US</dc:language>
  <cp:lastModifiedBy>微软用户</cp:lastModifiedBy>
  <dcterms:modified xsi:type="dcterms:W3CDTF">2015-05-17T02:41:00Z</dcterms:modified>
  <cp:revision>4</cp:revision>
  <dc:subject/>
  <dc:title/>
</cp:coreProperties>
</file>